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7396C" w14:textId="1E0AC943" w:rsidR="00F23CED" w:rsidRDefault="00B17D41">
      <w:pPr>
        <w:rPr>
          <w:rFonts w:ascii="Times New Roman" w:hAnsi="Times New Roman" w:cs="Times New Roman"/>
        </w:rPr>
      </w:pPr>
      <w:r w:rsidRPr="00B17D41">
        <w:rPr>
          <w:rFonts w:ascii="Times New Roman" w:hAnsi="Times New Roman" w:cs="Times New Roman"/>
        </w:rPr>
        <w:t xml:space="preserve">Supplemental Table S2. </w:t>
      </w:r>
      <w:r>
        <w:rPr>
          <w:rFonts w:ascii="Times New Roman" w:hAnsi="Times New Roman" w:cs="Times New Roman"/>
        </w:rPr>
        <w:t xml:space="preserve">Original host, sampling location, isolate name and mating type of </w:t>
      </w:r>
      <w:proofErr w:type="spellStart"/>
      <w:r w:rsidRPr="00B17D41">
        <w:rPr>
          <w:rFonts w:ascii="Times New Roman" w:hAnsi="Times New Roman" w:cs="Times New Roman"/>
          <w:i/>
          <w:iCs/>
        </w:rPr>
        <w:t>Corynespora</w:t>
      </w:r>
      <w:proofErr w:type="spellEnd"/>
      <w:r w:rsidRPr="00B17D4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17D41">
        <w:rPr>
          <w:rFonts w:ascii="Times New Roman" w:hAnsi="Times New Roman" w:cs="Times New Roman"/>
          <w:i/>
          <w:iCs/>
        </w:rPr>
        <w:t>cassiicola</w:t>
      </w:r>
      <w:proofErr w:type="spellEnd"/>
      <w:r>
        <w:rPr>
          <w:rFonts w:ascii="Times New Roman" w:hAnsi="Times New Roman" w:cs="Times New Roman"/>
        </w:rPr>
        <w:t xml:space="preserve"> isolates screened by PCR.</w:t>
      </w:r>
    </w:p>
    <w:p w14:paraId="1ED7DCE5" w14:textId="5A41F097" w:rsidR="00B17D41" w:rsidRDefault="00B17D41">
      <w:pPr>
        <w:rPr>
          <w:rFonts w:ascii="Times New Roman" w:hAnsi="Times New Roman" w:cs="Times New Roman"/>
        </w:rPr>
      </w:pPr>
    </w:p>
    <w:tbl>
      <w:tblPr>
        <w:tblW w:w="882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890"/>
        <w:gridCol w:w="2250"/>
        <w:gridCol w:w="2160"/>
        <w:gridCol w:w="2520"/>
      </w:tblGrid>
      <w:tr w:rsidR="00B17D41" w:rsidRPr="00B17D41" w14:paraId="649AD74A" w14:textId="77777777" w:rsidTr="00B17D41">
        <w:trPr>
          <w:trHeight w:val="320"/>
        </w:trPr>
        <w:tc>
          <w:tcPr>
            <w:tcW w:w="18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7583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al host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36B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al location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BFE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late name </w:t>
            </w:r>
          </w:p>
        </w:tc>
        <w:tc>
          <w:tcPr>
            <w:tcW w:w="252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148F" w14:textId="01FA0F3F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ing-type by PCR </w:t>
            </w:r>
            <w:r w:rsidR="003F7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y</w:t>
            </w:r>
          </w:p>
          <w:p w14:paraId="6196788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*also identified in genome)</w:t>
            </w:r>
          </w:p>
        </w:tc>
      </w:tr>
      <w:tr w:rsidR="00B17D41" w:rsidRPr="00B17D41" w14:paraId="0D37E748" w14:textId="77777777" w:rsidTr="00B17D41">
        <w:trPr>
          <w:trHeight w:val="300"/>
        </w:trPr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294" w14:textId="263BA10C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426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on Co., AL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EC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-4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8C0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*</w:t>
            </w:r>
          </w:p>
        </w:tc>
      </w:tr>
      <w:tr w:rsidR="00B17D41" w:rsidRPr="00B17D41" w14:paraId="51E862E1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61B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6C6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val Co., F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02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M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042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*</w:t>
            </w:r>
          </w:p>
        </w:tc>
      </w:tr>
      <w:tr w:rsidR="00B17D41" w:rsidRPr="00B17D41" w14:paraId="48EEE032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297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220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chell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732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EFD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*</w:t>
            </w:r>
          </w:p>
        </w:tc>
      </w:tr>
      <w:tr w:rsidR="00B17D41" w:rsidRPr="00B17D41" w14:paraId="7693F5FF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ABB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653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olk, V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EC9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a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3A5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*</w:t>
            </w:r>
          </w:p>
        </w:tc>
      </w:tr>
      <w:tr w:rsidR="00B17D41" w:rsidRPr="00B17D41" w14:paraId="337C679A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2D4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B72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chell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8CD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F1F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37184D2A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5FF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DC4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chell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5D3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131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24F47744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23D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CCC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chell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7D1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79D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6EE78E89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21E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74B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chell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E20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0EC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1CFC3FA9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033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797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land, 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FF2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54D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61A57521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F1A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D43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land, 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D49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9A0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6A270014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6AB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1F1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land, 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6DB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2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5CA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791FF68B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ECC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B07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olk, V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BB6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a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D66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286B2D40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3D7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BC2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olk, V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F28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a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982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29E28B3E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B27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2EC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olk, V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E85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a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762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4C3AE3EF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9CC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03D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t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13A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425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1AB16119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1EB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2D7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t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5B9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7C0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04288E26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C60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2BD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t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0E5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5E3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4D986B7E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E86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6B6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er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C3F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a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70E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4FACC8CA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9A3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EB5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er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C9C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a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379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1A6F7A0A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CFE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186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er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08F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a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FF3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2F381AA8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91E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DEB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772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U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47D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21F56884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70E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226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3E8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U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9A8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4E5BD779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554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C5D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263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U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0D0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1B02305A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1D5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768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esboro, 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0B8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4F3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10F9F385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9CB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4F9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esboro, 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C47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533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33B63B0E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F21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F56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esboro, 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7DB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-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38C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025D26D6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5F3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176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850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a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C5A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3DC9F887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A0E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A55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44D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a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A91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0D7A873B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21B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tt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5F0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029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b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FDC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62326C30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892C" w14:textId="589E126A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ybea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334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sett Co., 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46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-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EEA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*</w:t>
            </w:r>
          </w:p>
        </w:tc>
      </w:tr>
      <w:tr w:rsidR="00B17D41" w:rsidRPr="00B17D41" w14:paraId="675116B3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6B9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61B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on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8B9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R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0A5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*</w:t>
            </w:r>
          </w:p>
        </w:tc>
      </w:tr>
      <w:tr w:rsidR="00B17D41" w:rsidRPr="00B17D41" w14:paraId="08E9EFD4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B73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22F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t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DB2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a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B36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*</w:t>
            </w:r>
          </w:p>
        </w:tc>
      </w:tr>
      <w:tr w:rsidR="00B17D41" w:rsidRPr="00B17D41" w14:paraId="05FA5D85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C1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16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27E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a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A6A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*</w:t>
            </w:r>
          </w:p>
        </w:tc>
      </w:tr>
      <w:tr w:rsidR="00B17D41" w:rsidRPr="00B17D41" w14:paraId="1F3ECEE5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77E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C8C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t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A83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a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9CE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6C5E75FD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F3C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987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t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0D8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a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0CD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0DA482A4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66D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30B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Marion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3BB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R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D34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4CE73526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841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A27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olk, V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2C7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a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690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00BF14EE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BE5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A05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Madi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0A4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s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4C1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0328F3B7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AAA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B6D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Madi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E91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s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090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0295E3AF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605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A20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F4D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a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8CD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091A244C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604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5ED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1C8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a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260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0C0056A6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3DF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1C1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DB9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b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362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29EB8D98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DCE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243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22B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b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F28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06469111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B96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FB8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7D5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b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9D7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122576B9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E5A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405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2F2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c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300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2F0DB013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615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1D3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C68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c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02D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5C2F8EEB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84B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840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F81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d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262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6230F13C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A4A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D8B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Gibson Co., T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A3F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d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08C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2ABAE1E1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872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B74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t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977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a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F84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0EB7776F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4FC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535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t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215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a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67B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3E9D5A8C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928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F72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ft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1A5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a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6C4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14E8FF95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91A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FFD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Poinsett Co., 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DA7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72C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7245BFA4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AEF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be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867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Poinsett Co., 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ED3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D46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795667D2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312" w14:textId="43354A2B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mato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2A5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sborough Co., F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2EB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C80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*</w:t>
            </w:r>
          </w:p>
        </w:tc>
      </w:tr>
      <w:tr w:rsidR="00B17D41" w:rsidRPr="00B17D41" w14:paraId="696C8863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DFF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108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sborough Co., F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FF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7A9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*</w:t>
            </w:r>
          </w:p>
        </w:tc>
      </w:tr>
      <w:tr w:rsidR="00B17D41" w:rsidRPr="00B17D41" w14:paraId="641EBE5F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66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D6B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ro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170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l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756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*</w:t>
            </w:r>
          </w:p>
        </w:tc>
      </w:tr>
      <w:tr w:rsidR="00B17D41" w:rsidRPr="00B17D41" w14:paraId="0DC4294B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324F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B47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ro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38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E4C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*</w:t>
            </w:r>
          </w:p>
        </w:tc>
      </w:tr>
      <w:tr w:rsidR="00B17D41" w:rsidRPr="00B17D41" w14:paraId="5C82A3EA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DFE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DA4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sborough Co., F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3142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8BC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709428A9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388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4C5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sborough Co., F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AA2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5A4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100F71C7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D78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155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sborough Co., F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76D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6C6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6E96D76E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A84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5C2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ro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F12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l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EBA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2ED48384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838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D9E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ro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BF5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l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5430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53E7B56C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1CC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85C9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ro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502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l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C3B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0CC347E3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DDE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CA4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ro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D9E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l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EB9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2</w:t>
            </w:r>
          </w:p>
        </w:tc>
      </w:tr>
      <w:tr w:rsidR="00B17D41" w:rsidRPr="00B17D41" w14:paraId="522E9EDC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8F0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F46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ro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E17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82F4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03F8F4E6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3E0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7AA7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Echols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0ACC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FB7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739D1AE8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BCA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F74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Echols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AAF1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D09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5876CD23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2A7E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197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Echols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91A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5558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4165DBB1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8C15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EFB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Echols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795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2493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  <w:tr w:rsidR="00B17D41" w:rsidRPr="00B17D41" w14:paraId="46C6684F" w14:textId="77777777" w:rsidTr="00B17D4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E94B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D3D6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hAnsi="Times New Roman" w:cs="Times New Roman"/>
                <w:sz w:val="20"/>
                <w:szCs w:val="20"/>
              </w:rPr>
              <w:t>Echols Co., 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A0AA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977D" w14:textId="77777777" w:rsidR="00B17D41" w:rsidRPr="00B17D41" w:rsidRDefault="00B17D41" w:rsidP="00B17D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17D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1-1</w:t>
            </w:r>
          </w:p>
        </w:tc>
      </w:tr>
    </w:tbl>
    <w:p w14:paraId="2EB7C1EC" w14:textId="77777777" w:rsidR="00B17D41" w:rsidRPr="00B17D41" w:rsidRDefault="00B17D41">
      <w:pPr>
        <w:rPr>
          <w:rFonts w:ascii="Times New Roman" w:hAnsi="Times New Roman" w:cs="Times New Roman"/>
        </w:rPr>
      </w:pPr>
    </w:p>
    <w:sectPr w:rsidR="00B17D41" w:rsidRPr="00B17D41" w:rsidSect="008A2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41"/>
    <w:rsid w:val="002F35C1"/>
    <w:rsid w:val="003F7C63"/>
    <w:rsid w:val="008A2A3D"/>
    <w:rsid w:val="00B1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E9361"/>
  <w15:chartTrackingRefBased/>
  <w15:docId w15:val="{15035561-EEDF-A549-8F42-462D71AEF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Talbot Brewer</dc:creator>
  <cp:keywords/>
  <dc:description/>
  <cp:lastModifiedBy>Marin Talbot Brewer</cp:lastModifiedBy>
  <cp:revision>2</cp:revision>
  <dcterms:created xsi:type="dcterms:W3CDTF">2022-06-24T00:37:00Z</dcterms:created>
  <dcterms:modified xsi:type="dcterms:W3CDTF">2022-06-24T14:01:00Z</dcterms:modified>
</cp:coreProperties>
</file>